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96CAA" w14:textId="77777777" w:rsidR="00DE5EB4" w:rsidRPr="0000366B" w:rsidRDefault="00DE5EB4" w:rsidP="00DE5EB4">
      <w:pPr>
        <w:widowControl w:val="0"/>
        <w:spacing w:after="160" w:line="256" w:lineRule="auto"/>
        <w:rPr>
          <w:rFonts w:ascii="Times New Roman" w:eastAsia="Times New Roman" w:hAnsi="Times New Roman" w:cs="Times New Roman"/>
          <w:color w:val="000000" w:themeColor="text1"/>
        </w:rPr>
      </w:pPr>
      <w:r w:rsidRPr="0000366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S1. </w:t>
      </w:r>
      <w:r w:rsidRPr="0000366B">
        <w:rPr>
          <w:rFonts w:ascii="Times New Roman" w:eastAsia="Times New Roman" w:hAnsi="Times New Roman" w:cs="Times New Roman"/>
          <w:color w:val="000000" w:themeColor="text1"/>
        </w:rPr>
        <w:t xml:space="preserve">Genetic loci identified for CRISPR-Cas9 gene editing with associated orthologues of </w:t>
      </w:r>
      <w:r w:rsidRPr="0000366B">
        <w:rPr>
          <w:rFonts w:ascii="Times New Roman" w:eastAsia="Times New Roman" w:hAnsi="Times New Roman" w:cs="Times New Roman"/>
          <w:i/>
          <w:iCs/>
          <w:color w:val="000000" w:themeColor="text1"/>
        </w:rPr>
        <w:t>L. longipalpis</w:t>
      </w:r>
      <w:r w:rsidRPr="0000366B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00366B">
        <w:rPr>
          <w:rFonts w:ascii="Times New Roman" w:eastAsia="Times New Roman" w:hAnsi="Times New Roman" w:cs="Times New Roman"/>
          <w:i/>
          <w:iCs/>
          <w:color w:val="000000" w:themeColor="text1"/>
        </w:rPr>
        <w:t>P. papatasi</w:t>
      </w:r>
      <w:r w:rsidRPr="0000366B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3CBA8DA6" w14:textId="77777777" w:rsidR="00DE5EB4" w:rsidRDefault="00DE5EB4" w:rsidP="00DE5EB4">
      <w:pPr>
        <w:widowControl w:val="0"/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tbl>
      <w:tblPr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3615"/>
        <w:gridCol w:w="1845"/>
        <w:gridCol w:w="1665"/>
      </w:tblGrid>
      <w:tr w:rsidR="00DE5EB4" w14:paraId="30227628" w14:textId="77777777" w:rsidTr="006F5522">
        <w:trPr>
          <w:trHeight w:val="195"/>
        </w:trPr>
        <w:tc>
          <w:tcPr>
            <w:tcW w:w="12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8F59D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Gene </w:t>
            </w:r>
          </w:p>
        </w:tc>
        <w:tc>
          <w:tcPr>
            <w:tcW w:w="36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37FD9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henotype on knockout/Kairomone response</w:t>
            </w:r>
          </w:p>
        </w:tc>
        <w:tc>
          <w:tcPr>
            <w:tcW w:w="18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C6C50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. longipalpis orthologue</w:t>
            </w:r>
          </w:p>
        </w:tc>
        <w:tc>
          <w:tcPr>
            <w:tcW w:w="16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43A04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. papatasi orthologue</w:t>
            </w:r>
          </w:p>
        </w:tc>
      </w:tr>
      <w:tr w:rsidR="00DE5EB4" w14:paraId="4A7DA456" w14:textId="77777777" w:rsidTr="006F5522">
        <w:trPr>
          <w:trHeight w:val="195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BBA0B" w14:textId="77777777" w:rsidR="00DE5EB4" w:rsidRDefault="00DE5EB4" w:rsidP="006F5522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bony (e)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D05DA" w14:textId="77777777" w:rsidR="00DE5EB4" w:rsidRDefault="00DE5EB4" w:rsidP="006F552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resses melanin formation in specific cuticle cells.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6251C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LOJ0083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A5D64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AI005863</w:t>
            </w:r>
          </w:p>
        </w:tc>
      </w:tr>
      <w:tr w:rsidR="00DE5EB4" w14:paraId="3255EC5C" w14:textId="77777777" w:rsidTr="006F5522">
        <w:trPr>
          <w:trHeight w:val="180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65D5E" w14:textId="77777777" w:rsidR="00DE5EB4" w:rsidRDefault="00DE5EB4" w:rsidP="006F5522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udimentary (r)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8CF17" w14:textId="77777777" w:rsidR="00DE5EB4" w:rsidRDefault="00DE5EB4" w:rsidP="006F552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wing malformations and pyrimidin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uxotrophy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D8D6F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LOJ00927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79A44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E5EB4" w14:paraId="779E61E5" w14:textId="77777777" w:rsidTr="006F5522">
        <w:trPr>
          <w:trHeight w:val="180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94E1B" w14:textId="77777777" w:rsidR="00DE5EB4" w:rsidRDefault="00DE5EB4" w:rsidP="006F5522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estigial (vg)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61CA0" w14:textId="77777777" w:rsidR="00DE5EB4" w:rsidRDefault="00DE5EB4" w:rsidP="006F552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des a wing/haltere identity selector gen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51684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LOJ0096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DB17A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AI008343</w:t>
            </w:r>
          </w:p>
        </w:tc>
      </w:tr>
      <w:tr w:rsidR="00DE5EB4" w14:paraId="602107B9" w14:textId="77777777" w:rsidTr="006F5522">
        <w:trPr>
          <w:trHeight w:val="180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E8076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rco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2E27E" w14:textId="77777777" w:rsidR="00DE5EB4" w:rsidRDefault="00DE5EB4" w:rsidP="006F552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-recepto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7DB62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LOJ0031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80FC0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AI006929</w:t>
            </w:r>
          </w:p>
        </w:tc>
      </w:tr>
      <w:tr w:rsidR="00DE5EB4" w14:paraId="1D57295E" w14:textId="77777777" w:rsidTr="006F5522">
        <w:trPr>
          <w:trHeight w:val="210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22F47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r2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CA64A" w14:textId="77777777" w:rsidR="00DE5EB4" w:rsidRDefault="00DE5EB4" w:rsidP="006F552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42327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LOJ0108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54078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AI013119</w:t>
            </w:r>
          </w:p>
        </w:tc>
      </w:tr>
      <w:tr w:rsidR="00DE5EB4" w14:paraId="7C0CAD3F" w14:textId="77777777" w:rsidTr="006F5522">
        <w:trPr>
          <w:trHeight w:val="195"/>
        </w:trPr>
        <w:tc>
          <w:tcPr>
            <w:tcW w:w="12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AB2AC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r8a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53AD0" w14:textId="77777777" w:rsidR="00DE5EB4" w:rsidRDefault="00DE5EB4" w:rsidP="006F552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ids and amine (co-receptor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E1E99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LOJ00364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88FAC" w14:textId="77777777" w:rsidR="00DE5EB4" w:rsidRDefault="00DE5EB4" w:rsidP="006F552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PAI001607</w:t>
            </w:r>
          </w:p>
        </w:tc>
      </w:tr>
    </w:tbl>
    <w:p w14:paraId="0D5F3C15" w14:textId="77777777" w:rsidR="00DE5EB4" w:rsidRDefault="00DE5EB4" w:rsidP="00DE5EB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19909E37" w14:textId="77777777" w:rsidR="00DE5EB4" w:rsidRDefault="00DE5EB4" w:rsidP="00DE5EB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5C125A61" w14:textId="77777777" w:rsidR="00DE5EB4" w:rsidRDefault="00DE5EB4" w:rsidP="00DE5EB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47221022" w14:textId="77777777" w:rsidR="00DE5EB4" w:rsidRDefault="00DE5EB4" w:rsidP="00DE5EB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073416F0" w14:textId="77777777" w:rsidR="00B07503" w:rsidRDefault="00B07503"/>
    <w:sectPr w:rsidR="00B0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B4"/>
    <w:rsid w:val="00206405"/>
    <w:rsid w:val="003C5BB9"/>
    <w:rsid w:val="00812B79"/>
    <w:rsid w:val="00B07503"/>
    <w:rsid w:val="00CD6FD3"/>
    <w:rsid w:val="00D12F66"/>
    <w:rsid w:val="00DE5EB4"/>
    <w:rsid w:val="00E4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0741E"/>
  <w15:chartTrackingRefBased/>
  <w15:docId w15:val="{A518B572-BAD4-A043-BB5A-77B28453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B4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EB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EB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EB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EB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EB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EB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EB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EB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EB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EB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EB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EB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E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ri Edwards</dc:creator>
  <cp:keywords/>
  <dc:description/>
  <cp:lastModifiedBy>Rhodri Edwards</cp:lastModifiedBy>
  <cp:revision>1</cp:revision>
  <dcterms:created xsi:type="dcterms:W3CDTF">2026-02-24T15:00:00Z</dcterms:created>
  <dcterms:modified xsi:type="dcterms:W3CDTF">2026-02-24T15:00:00Z</dcterms:modified>
</cp:coreProperties>
</file>